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0A4" w:rsidRPr="00D348AC" w:rsidRDefault="008F704F" w:rsidP="00BD60A4">
      <w:pPr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="00BD60A4">
        <w:rPr>
          <w:rFonts w:ascii="Times New Roman" w:hAnsi="Times New Roman"/>
          <w:b/>
          <w:sz w:val="24"/>
          <w:szCs w:val="24"/>
        </w:rPr>
        <w:t xml:space="preserve"> </w:t>
      </w:r>
      <w:r w:rsidR="00BD60A4" w:rsidRPr="00D348AC">
        <w:rPr>
          <w:rFonts w:ascii="Times New Roman" w:hAnsi="Times New Roman"/>
          <w:b/>
          <w:sz w:val="24"/>
          <w:szCs w:val="24"/>
        </w:rPr>
        <w:t xml:space="preserve">Table. Multiple logistic regression </w:t>
      </w:r>
      <w:r>
        <w:rPr>
          <w:rFonts w:ascii="Times New Roman" w:hAnsi="Times New Roman"/>
          <w:b/>
          <w:sz w:val="24"/>
          <w:szCs w:val="24"/>
        </w:rPr>
        <w:t>model 2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134"/>
        <w:gridCol w:w="2127"/>
        <w:gridCol w:w="1134"/>
      </w:tblGrid>
      <w:tr w:rsidR="002F5008" w:rsidRPr="001335FF" w:rsidTr="00611D8D">
        <w:trPr>
          <w:trHeight w:val="398"/>
        </w:trPr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2F5008" w:rsidRPr="001335FF" w:rsidRDefault="002F5008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F5008" w:rsidRPr="001335FF" w:rsidRDefault="002F5008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2F5008" w:rsidRPr="001335FF" w:rsidRDefault="002F5008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2F5008" w:rsidRPr="001335FF" w:rsidRDefault="002F5008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F5008" w:rsidRPr="001335FF" w:rsidRDefault="002F5008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2F5008" w:rsidRPr="001335FF" w:rsidRDefault="002F5008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F5008" w:rsidRPr="00D348AC" w:rsidTr="00611D8D">
        <w:trPr>
          <w:trHeight w:val="39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R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H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10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0-1.78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9</w:t>
            </w:r>
          </w:p>
        </w:tc>
      </w:tr>
      <w:tr w:rsidR="002F5008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ngent sig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275" w:type="dxa"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  <w:tc>
          <w:tcPr>
            <w:tcW w:w="1134" w:type="dxa"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6-6.8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4</w:t>
            </w:r>
          </w:p>
        </w:tc>
      </w:tr>
      <w:tr w:rsidR="002F5008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iltration of IST &gt; grade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28</w:t>
            </w:r>
          </w:p>
        </w:tc>
        <w:tc>
          <w:tcPr>
            <w:tcW w:w="1275" w:type="dxa"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6</w:t>
            </w:r>
          </w:p>
        </w:tc>
        <w:tc>
          <w:tcPr>
            <w:tcW w:w="1134" w:type="dxa"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9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99-13.0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1</w:t>
            </w:r>
          </w:p>
        </w:tc>
      </w:tr>
      <w:tr w:rsidR="002F5008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atte grade 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59</w:t>
            </w:r>
          </w:p>
        </w:tc>
        <w:tc>
          <w:tcPr>
            <w:tcW w:w="1275" w:type="dxa"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1134" w:type="dxa"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88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27-9.8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F5008" w:rsidRPr="00D348AC" w:rsidRDefault="002F5008" w:rsidP="002F5008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</w:tbl>
    <w:p w:rsidR="002F5008" w:rsidRPr="002F5008" w:rsidRDefault="002F5008" w:rsidP="002F5008">
      <w:pPr>
        <w:wordWrap/>
        <w:autoSpaceDE/>
        <w:autoSpaceDN/>
        <w:adjustRightInd w:val="0"/>
        <w:spacing w:line="480" w:lineRule="auto"/>
        <w:jc w:val="left"/>
        <w:rPr>
          <w:rFonts w:ascii="Times New Roman" w:hAnsi="Times New Roman"/>
          <w:szCs w:val="20"/>
        </w:rPr>
      </w:pPr>
      <w:r w:rsidRPr="002F5008">
        <w:rPr>
          <w:rFonts w:ascii="Times New Roman" w:hAnsi="Times New Roman"/>
          <w:szCs w:val="20"/>
        </w:rPr>
        <w:t xml:space="preserve">XR-IGHD: inferior glenohumeral distance on </w:t>
      </w:r>
      <w:r w:rsidR="008E1E05">
        <w:rPr>
          <w:rFonts w:ascii="Times New Roman" w:hAnsi="Times New Roman"/>
          <w:szCs w:val="20"/>
        </w:rPr>
        <w:t>radiograph</w:t>
      </w:r>
      <w:bookmarkStart w:id="0" w:name="_GoBack"/>
      <w:bookmarkEnd w:id="0"/>
    </w:p>
    <w:p w:rsidR="002F5008" w:rsidRPr="00607757" w:rsidRDefault="002F5008" w:rsidP="008F704F">
      <w:pPr>
        <w:wordWrap/>
        <w:autoSpaceDE/>
        <w:autoSpaceDN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F00D0" w:rsidRDefault="00B46C1F"/>
    <w:sectPr w:rsidR="00BF00D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6C1F" w:rsidRDefault="00B46C1F" w:rsidP="008F704F">
      <w:r>
        <w:separator/>
      </w:r>
    </w:p>
  </w:endnote>
  <w:endnote w:type="continuationSeparator" w:id="0">
    <w:p w:rsidR="00B46C1F" w:rsidRDefault="00B46C1F" w:rsidP="008F7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6C1F" w:rsidRDefault="00B46C1F" w:rsidP="008F704F">
      <w:r>
        <w:separator/>
      </w:r>
    </w:p>
  </w:footnote>
  <w:footnote w:type="continuationSeparator" w:id="0">
    <w:p w:rsidR="00B46C1F" w:rsidRDefault="00B46C1F" w:rsidP="008F7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0A4"/>
    <w:rsid w:val="002F5008"/>
    <w:rsid w:val="00480E0C"/>
    <w:rsid w:val="00551257"/>
    <w:rsid w:val="006A6A69"/>
    <w:rsid w:val="008E1E05"/>
    <w:rsid w:val="008F704F"/>
    <w:rsid w:val="00964F1F"/>
    <w:rsid w:val="00B46C1F"/>
    <w:rsid w:val="00BD60A4"/>
    <w:rsid w:val="00C915C9"/>
    <w:rsid w:val="00D474EB"/>
    <w:rsid w:val="00D6087E"/>
    <w:rsid w:val="00E7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31ACFD-ECE7-4FAB-9BD7-8B17F82B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0A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04F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8F704F"/>
    <w:rPr>
      <w:rFonts w:ascii="맑은 고딕" w:eastAsia="맑은 고딕" w:hAnsi="맑은 고딕" w:cs="Times New Roman"/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8F704F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8F704F"/>
    <w:rPr>
      <w:rFonts w:ascii="맑은 고딕" w:eastAsia="맑은 고딕" w:hAnsi="맑은 고딕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광호(일산파견)일산병원)</dc:creator>
  <cp:keywords/>
  <dc:description/>
  <cp:lastModifiedBy>정광호(일산파견)일산병원)</cp:lastModifiedBy>
  <cp:revision>6</cp:revision>
  <dcterms:created xsi:type="dcterms:W3CDTF">2020-03-21T15:12:00Z</dcterms:created>
  <dcterms:modified xsi:type="dcterms:W3CDTF">2020-03-27T16:10:00Z</dcterms:modified>
</cp:coreProperties>
</file>